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022" w:rsidRDefault="005D7022" w:rsidP="005D7022">
      <w:pPr>
        <w:spacing w:after="0" w:line="240" w:lineRule="auto"/>
        <w:rPr>
          <w:rFonts w:ascii="Calibri" w:eastAsia="MS Mincho" w:hAnsi="Calibri" w:cs="Cambria"/>
          <w:b/>
          <w:sz w:val="24"/>
          <w:szCs w:val="24"/>
        </w:rPr>
      </w:pPr>
      <w:r w:rsidRPr="005D7022">
        <w:rPr>
          <w:rFonts w:ascii="Calibri" w:eastAsia="MS Mincho" w:hAnsi="Calibri" w:cs="Cambria"/>
          <w:b/>
          <w:sz w:val="24"/>
          <w:szCs w:val="24"/>
        </w:rPr>
        <w:t>S</w:t>
      </w:r>
      <w:r w:rsidR="00EC360B">
        <w:rPr>
          <w:rFonts w:ascii="Calibri" w:eastAsia="MS Mincho" w:hAnsi="Calibri" w:cs="Cambria"/>
          <w:b/>
          <w:sz w:val="24"/>
          <w:szCs w:val="24"/>
        </w:rPr>
        <w:t>1</w:t>
      </w:r>
      <w:r w:rsidRPr="005D7022">
        <w:rPr>
          <w:rFonts w:ascii="Calibri" w:eastAsia="MS Mincho" w:hAnsi="Calibri" w:cs="Cambria"/>
          <w:b/>
          <w:sz w:val="24"/>
          <w:szCs w:val="24"/>
        </w:rPr>
        <w:t xml:space="preserve"> Table: Outcomes, follow time and time from testing to ART initiation for patients who started antiretroviral therapy before and after the implementation of HIV “Treat All” in the 9 pilots districts in Zimbabwe.</w:t>
      </w:r>
    </w:p>
    <w:p w:rsidR="005D7022" w:rsidRPr="005D7022" w:rsidRDefault="005D7022" w:rsidP="005D7022">
      <w:pPr>
        <w:spacing w:after="0" w:line="240" w:lineRule="auto"/>
        <w:rPr>
          <w:rFonts w:ascii="Calibri" w:eastAsia="MS Mincho" w:hAnsi="Calibri" w:cs="Cambria"/>
          <w:bCs/>
          <w:sz w:val="24"/>
          <w:szCs w:val="24"/>
        </w:rPr>
      </w:pPr>
      <w:bookmarkStart w:id="0" w:name="_GoBack"/>
      <w:bookmarkEnd w:id="0"/>
    </w:p>
    <w:tbl>
      <w:tblPr>
        <w:tblStyle w:val="TableGridLight1"/>
        <w:tblW w:w="5000" w:type="pct"/>
        <w:tblLook w:val="04A0"/>
      </w:tblPr>
      <w:tblGrid>
        <w:gridCol w:w="3646"/>
        <w:gridCol w:w="1925"/>
        <w:gridCol w:w="1849"/>
        <w:gridCol w:w="1721"/>
        <w:gridCol w:w="1495"/>
        <w:gridCol w:w="1736"/>
        <w:gridCol w:w="1848"/>
      </w:tblGrid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Before “Treat All”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After “Treat All”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Combined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81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lang w:eastAsia="nl-BE"/>
              </w:rPr>
            </w:pP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Outcome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requency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(%)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requency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(%)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requency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(%)</w:t>
            </w: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Active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458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83.9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747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</w:rPr>
              <w:t>85.3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</w:rPr>
              <w:t>3205.0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</w:rPr>
              <w:t>84.6</w:t>
            </w: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Transferred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38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7.9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37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</w:rPr>
              <w:t>275.0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Attrition 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142 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8.2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65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</w:rPr>
              <w:t>307.0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otal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1738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100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2049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3787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100</w:t>
            </w:r>
          </w:p>
        </w:tc>
      </w:tr>
      <w:tr w:rsidR="005D7022" w:rsidRPr="005D7022" w:rsidTr="0008508E">
        <w:trPr>
          <w:trHeight w:val="290"/>
        </w:trPr>
        <w:tc>
          <w:tcPr>
            <w:tcW w:w="13958" w:type="dxa"/>
            <w:gridSpan w:val="7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Attrition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LTFU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02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71.8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12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67.9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214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69.7</w:t>
            </w: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Stopped ART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4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9.9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38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23.0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16.9</w:t>
            </w: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Died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26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18.3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5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9.1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hAnsi="Calibri" w:cs="Calibri"/>
                <w:color w:val="000000"/>
                <w:lang w:val="en-US"/>
              </w:rPr>
              <w:t>13.4</w:t>
            </w: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otal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142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100.0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165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100.0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307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100,0</w:t>
            </w:r>
          </w:p>
        </w:tc>
      </w:tr>
      <w:tr w:rsidR="005D7022" w:rsidRPr="005D7022" w:rsidTr="0008508E">
        <w:trPr>
          <w:trHeight w:val="290"/>
        </w:trPr>
        <w:tc>
          <w:tcPr>
            <w:tcW w:w="13958" w:type="dxa"/>
            <w:gridSpan w:val="7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lang w:eastAsia="nl-BE"/>
              </w:rPr>
            </w:pP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ollow up time (months)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Maximum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32.9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23.8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32.9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Median (IQR)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9.7(16.1-28.1)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689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6 (8.9 - 19.7)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18.1(11.2 -21.5) 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5D7022" w:rsidRPr="005D7022" w:rsidTr="0008508E">
        <w:trPr>
          <w:trHeight w:val="290"/>
        </w:trPr>
        <w:tc>
          <w:tcPr>
            <w:tcW w:w="13958" w:type="dxa"/>
            <w:gridSpan w:val="7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esting to ART initiation (Days)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Observations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516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840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5D7022" w:rsidRPr="005D7022" w:rsidTr="0008508E">
        <w:trPr>
          <w:trHeight w:val="33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Q</w:t>
            </w:r>
            <w:r w:rsidRPr="005D7022">
              <w:rPr>
                <w:rFonts w:ascii="Calibri" w:eastAsia="Times New Roman" w:hAnsi="Calibri" w:cs="Calibri"/>
                <w:color w:val="000000"/>
                <w:vertAlign w:val="subscript"/>
                <w:lang w:eastAsia="nl-BE"/>
              </w:rPr>
              <w:t>1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5.0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0.0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Median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21.0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1.0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5D7022" w:rsidRPr="005D7022" w:rsidTr="0008508E">
        <w:trPr>
          <w:trHeight w:val="33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Q</w:t>
            </w:r>
            <w:r w:rsidRPr="005D7022">
              <w:rPr>
                <w:rFonts w:ascii="Calibri" w:eastAsia="Times New Roman" w:hAnsi="Calibri" w:cs="Calibri"/>
                <w:color w:val="000000"/>
                <w:vertAlign w:val="subscript"/>
                <w:lang w:eastAsia="nl-BE"/>
              </w:rPr>
              <w:t>3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94.5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24.0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5D7022" w:rsidRPr="005D7022" w:rsidTr="0008508E">
        <w:trPr>
          <w:trHeight w:val="290"/>
        </w:trPr>
        <w:tc>
          <w:tcPr>
            <w:tcW w:w="357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 </w:t>
            </w:r>
          </w:p>
        </w:tc>
        <w:tc>
          <w:tcPr>
            <w:tcW w:w="1890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5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689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467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704" w:type="dxa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</w:tcPr>
          <w:p w:rsidR="005D7022" w:rsidRPr="005D7022" w:rsidRDefault="005D7022" w:rsidP="005D7022">
            <w:pPr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5D7022" w:rsidRPr="005D7022" w:rsidTr="0008508E">
        <w:trPr>
          <w:trHeight w:val="290"/>
        </w:trPr>
        <w:tc>
          <w:tcPr>
            <w:tcW w:w="13958" w:type="dxa"/>
            <w:gridSpan w:val="7"/>
          </w:tcPr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5D7022" w:rsidRPr="005D7022" w:rsidRDefault="005D7022" w:rsidP="005D7022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5D7022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ART: antiretroviral therapy, LFTU: Lost to follow-up, IQR: interquartile range, Q</w:t>
            </w:r>
            <w:r w:rsidRPr="005D7022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nl-BE"/>
              </w:rPr>
              <w:t>1</w:t>
            </w:r>
            <w:r w:rsidRPr="005D7022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: 25</w:t>
            </w:r>
            <w:r w:rsidRPr="005D7022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nl-BE"/>
              </w:rPr>
              <w:t>th</w:t>
            </w:r>
            <w:r w:rsidRPr="005D7022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percentile, Q</w:t>
            </w:r>
            <w:r w:rsidRPr="005D7022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nl-BE"/>
              </w:rPr>
              <w:t>3</w:t>
            </w:r>
            <w:r w:rsidRPr="005D7022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: 75</w:t>
            </w:r>
            <w:r w:rsidRPr="005D7022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nl-BE"/>
              </w:rPr>
              <w:t>th</w:t>
            </w:r>
            <w:r w:rsidRPr="005D7022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percentile</w:t>
            </w:r>
          </w:p>
          <w:p w:rsidR="005D7022" w:rsidRPr="005D7022" w:rsidRDefault="005D7022" w:rsidP="005D702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</w:tbl>
    <w:p w:rsidR="005D7022" w:rsidRPr="005D7022" w:rsidRDefault="005D7022" w:rsidP="005D7022">
      <w:pPr>
        <w:spacing w:after="0" w:line="240" w:lineRule="auto"/>
        <w:rPr>
          <w:rFonts w:ascii="Calibri" w:eastAsia="MS Mincho" w:hAnsi="Calibri" w:cs="Cambria"/>
          <w:bCs/>
          <w:sz w:val="24"/>
          <w:szCs w:val="24"/>
        </w:rPr>
      </w:pPr>
    </w:p>
    <w:p w:rsidR="00A96A2B" w:rsidRDefault="00A96A2B"/>
    <w:sectPr w:rsidR="00A96A2B" w:rsidSect="00D56C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tjAyMbY0NTcwNjSwMDZU0lEKTi0uzszPAykwrAUAIDZojCwAAAA="/>
  </w:docVars>
  <w:rsids>
    <w:rsidRoot w:val="005D7022"/>
    <w:rsid w:val="005D7022"/>
    <w:rsid w:val="006B41E5"/>
    <w:rsid w:val="00A96A2B"/>
    <w:rsid w:val="00D56C2A"/>
    <w:rsid w:val="00EC36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1E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GridTableLight"/>
    <w:uiPriority w:val="99"/>
    <w:rsid w:val="005D7022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5D702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KURUMIDZE</dc:creator>
  <cp:keywords/>
  <dc:description/>
  <cp:lastModifiedBy>Editor</cp:lastModifiedBy>
  <cp:revision>3</cp:revision>
  <dcterms:created xsi:type="dcterms:W3CDTF">2020-07-03T09:59:00Z</dcterms:created>
  <dcterms:modified xsi:type="dcterms:W3CDTF">2020-10-10T13:53:00Z</dcterms:modified>
</cp:coreProperties>
</file>